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21A5" w:rsidRPr="0097111A" w:rsidRDefault="008821A5" w:rsidP="008821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21A5">
        <w:rPr>
          <w:rFonts w:ascii="Times New Roman" w:hAnsi="Times New Roman" w:cs="Times New Roman"/>
          <w:b/>
          <w:sz w:val="24"/>
          <w:szCs w:val="24"/>
        </w:rPr>
        <w:t>Supplemental 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8821A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97111A">
        <w:rPr>
          <w:rFonts w:ascii="Times New Roman" w:hAnsi="Times New Roman" w:cs="Times New Roman"/>
          <w:sz w:val="24"/>
          <w:szCs w:val="24"/>
        </w:rPr>
        <w:t>Details of ASFV isolates used to construct phylogenetic tree shown in figure 2.</w:t>
      </w:r>
    </w:p>
    <w:p w:rsidR="008821A5" w:rsidRPr="0097111A" w:rsidRDefault="008821A5" w:rsidP="008821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3741" w:type="dxa"/>
        <w:tblLook w:val="04A0" w:firstRow="1" w:lastRow="0" w:firstColumn="1" w:lastColumn="0" w:noHBand="0" w:noVBand="1"/>
      </w:tblPr>
      <w:tblGrid>
        <w:gridCol w:w="1677"/>
        <w:gridCol w:w="1483"/>
        <w:gridCol w:w="4520"/>
        <w:gridCol w:w="1163"/>
        <w:gridCol w:w="1203"/>
        <w:gridCol w:w="1408"/>
        <w:gridCol w:w="2495"/>
      </w:tblGrid>
      <w:tr w:rsidR="008821A5" w:rsidRPr="0097111A" w:rsidTr="00133174">
        <w:trPr>
          <w:trHeight w:val="300"/>
        </w:trPr>
        <w:tc>
          <w:tcPr>
            <w:tcW w:w="16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eastAsia="en-GB"/>
              </w:rPr>
              <w:t>Isolate Name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eastAsia="en-GB"/>
              </w:rPr>
              <w:t>Country</w:t>
            </w:r>
          </w:p>
        </w:tc>
        <w:tc>
          <w:tcPr>
            <w:tcW w:w="4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eastAsia="en-GB"/>
              </w:rPr>
              <w:t>Location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eastAsia="en-GB"/>
              </w:rPr>
              <w:t>Year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eastAsia="en-GB"/>
              </w:rPr>
              <w:t>Genotype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eastAsia="en-GB"/>
              </w:rPr>
              <w:t>Accession #</w:t>
            </w:r>
          </w:p>
        </w:tc>
        <w:tc>
          <w:tcPr>
            <w:tcW w:w="24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eastAsia="en-GB"/>
              </w:rPr>
              <w:t>Reference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Benin 1997/1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Benin</w:t>
            </w:r>
          </w:p>
        </w:tc>
        <w:tc>
          <w:tcPr>
            <w:tcW w:w="4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Ladji</w:t>
            </w:r>
            <w:proofErr w:type="spellEnd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, Cotonou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1997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AM712239</w:t>
            </w:r>
          </w:p>
        </w:tc>
        <w:tc>
          <w:tcPr>
            <w:tcW w:w="24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hAnsi="Times New Roman" w:cs="Times New Roman"/>
                <w:noProof/>
                <w:sz w:val="24"/>
                <w:szCs w:val="24"/>
              </w:rPr>
              <w:t>(Chapman et al., 2008)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Kimakia</w:t>
            </w:r>
            <w:proofErr w:type="spellEnd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 xml:space="preserve"> I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Keny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Kimakia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19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AY351533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zCs w:val="24"/>
                <w:lang w:eastAsia="en-GB"/>
              </w:rPr>
              <w:t>(Lubisi et al., 2005)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SIN T90/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Zimbabwe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Sinamatella</w:t>
            </w:r>
            <w:proofErr w:type="spellEnd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 xml:space="preserve"> Camp, North Hwange National Park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19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JX235333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hAnsi="Times New Roman" w:cs="Times New Roman"/>
                <w:noProof/>
                <w:sz w:val="24"/>
                <w:szCs w:val="24"/>
              </w:rPr>
              <w:t>(Takamatsu et al., 2013)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GEO 2007/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Georgi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II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AM999764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hAnsi="Times New Roman" w:cs="Times New Roman"/>
                <w:noProof/>
                <w:sz w:val="24"/>
                <w:szCs w:val="24"/>
              </w:rPr>
              <w:t>(Rowlands et al., 2008)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MAD 1/199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Madagascar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19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II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AF270706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zCs w:val="24"/>
                <w:lang w:eastAsia="en-GB"/>
              </w:rPr>
              <w:t>(Bastos et al., 2003)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Moz</w:t>
            </w:r>
            <w:proofErr w:type="spellEnd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 xml:space="preserve"> 1/200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Mozambique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Gorongosa</w:t>
            </w:r>
            <w:proofErr w:type="spellEnd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 xml:space="preserve"> National Park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II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KY35398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zCs w:val="24"/>
                <w:lang w:eastAsia="en-GB"/>
              </w:rPr>
              <w:t>(Quembo et al., 2018)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SPEC/25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South Afric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Ellisras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19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III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DQ25012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zCs w:val="24"/>
                <w:lang w:eastAsia="en-GB"/>
              </w:rPr>
              <w:t>(</w:t>
            </w:r>
            <w:bookmarkStart w:id="0" w:name="_GoBack"/>
            <w:bookmarkEnd w:id="0"/>
            <w:r w:rsidRPr="0097111A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zCs w:val="24"/>
                <w:lang w:eastAsia="en-GB"/>
              </w:rPr>
              <w:t>Boshoff et al., 2007)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Warmbaths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South Afric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Warmbaths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III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AY261365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Warthog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Namibi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IV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AY261366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RSAW/99/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South Afric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19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IV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AF44947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zCs w:val="24"/>
                <w:lang w:eastAsia="en-GB"/>
              </w:rPr>
              <w:t>(Bastos et al., 2003)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CHZ T90/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Zimbabwe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 xml:space="preserve">Hippo Valley Estate, </w:t>
            </w: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Chiredza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19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IV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JX235334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hAnsi="Times New Roman" w:cs="Times New Roman"/>
                <w:noProof/>
                <w:sz w:val="24"/>
                <w:szCs w:val="24"/>
              </w:rPr>
              <w:t>(Takamatsu et al., 2013)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Tengani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Malawi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Tengani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19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V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AF301541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Moz</w:t>
            </w:r>
            <w:proofErr w:type="spellEnd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 xml:space="preserve"> 14/200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Mozambique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Gorongosa</w:t>
            </w:r>
            <w:proofErr w:type="spellEnd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 xml:space="preserve"> National Park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V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KY353993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zCs w:val="24"/>
                <w:lang w:eastAsia="en-GB"/>
              </w:rPr>
              <w:t>(Quembo et al., 2018)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Moz</w:t>
            </w:r>
            <w:proofErr w:type="spellEnd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 xml:space="preserve"> 17/200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Mozambique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Gorongosa</w:t>
            </w:r>
            <w:proofErr w:type="spellEnd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 xml:space="preserve"> National Park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V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KY353996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zCs w:val="24"/>
                <w:lang w:eastAsia="en-GB"/>
              </w:rPr>
              <w:t>(Quembo et al., 2018)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MOZ 1/199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Mozambique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Maputo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19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VI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AF270711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zCs w:val="24"/>
                <w:lang w:eastAsia="en-GB"/>
              </w:rPr>
              <w:t>(Bastos et al., 2003)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MOZ 8/199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Mozambique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Manica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19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VI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AF27071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zCs w:val="24"/>
                <w:lang w:eastAsia="en-GB"/>
              </w:rPr>
              <w:t>(Bastos et al., 2003)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SPEC/26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Mozambique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Maputo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19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VI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AF27071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zCs w:val="24"/>
                <w:lang w:eastAsia="en-GB"/>
              </w:rPr>
              <w:t>(Bastos et al., 2003)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SPEC/15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Botswan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19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VII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DQ250113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zCs w:val="24"/>
                <w:lang w:eastAsia="en-GB"/>
              </w:rPr>
              <w:t>(Boshoff et al., 2007)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RSA 1/9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South Afric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Potgietersru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19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VII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AF302818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zCs w:val="24"/>
                <w:lang w:eastAsia="en-GB"/>
              </w:rPr>
              <w:t>(Bastos et al., 2003)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Dezda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Malawi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Dezda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19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VIII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 xml:space="preserve">AF449479 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zCs w:val="24"/>
                <w:lang w:eastAsia="en-GB"/>
              </w:rPr>
              <w:t>(Bastos et al., 2003)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LIL 20/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Malawi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Kamande</w:t>
            </w:r>
            <w:proofErr w:type="spellEnd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Chalaswa</w:t>
            </w:r>
            <w:proofErr w:type="spellEnd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Michnji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19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VIII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 xml:space="preserve">AY261361 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MOZ 1/199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Mozambique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Tete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19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VIII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AF270705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zCs w:val="24"/>
                <w:lang w:eastAsia="en-GB"/>
              </w:rPr>
              <w:t>(Bastos et al., 2003)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Ken08WH/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Keny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Kapiti</w:t>
            </w:r>
            <w:proofErr w:type="spellEnd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 xml:space="preserve"> Plains Estates (Machakos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IX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HM745285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zCs w:val="24"/>
                <w:lang w:eastAsia="en-GB"/>
              </w:rPr>
              <w:t>(Gallardo et al., 2011)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Ken08WH/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Keny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Kapiti</w:t>
            </w:r>
            <w:proofErr w:type="spellEnd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 xml:space="preserve"> Plains Estates (Machakos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IX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HM745286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zCs w:val="24"/>
                <w:lang w:eastAsia="en-GB"/>
              </w:rPr>
              <w:t>(Gallardo et al., 2011)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lastRenderedPageBreak/>
              <w:t>Uganda 2003/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Ugand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 xml:space="preserve">Maria Village, </w:t>
            </w: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Masaka</w:t>
            </w:r>
            <w:proofErr w:type="spellEnd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 xml:space="preserve"> Distric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20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IX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AY351564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zCs w:val="24"/>
                <w:lang w:eastAsia="en-GB"/>
              </w:rPr>
              <w:t>(Lubisi et al., 2005)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Trench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Keny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Mweiga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19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AY35154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zCs w:val="24"/>
                <w:lang w:eastAsia="en-GB"/>
              </w:rPr>
              <w:t>(Lubisi et al., 2005)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Ken08BP/HB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Keny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Nyanz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JN590911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Ken09Tk.13/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Keny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Kapiti</w:t>
            </w:r>
            <w:proofErr w:type="spellEnd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 xml:space="preserve"> Plains Estates (Machakos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HM74527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zCs w:val="24"/>
                <w:lang w:eastAsia="en-GB"/>
              </w:rPr>
              <w:t>(Gallardo et al., 2011)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KAB 6/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Zambi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Kabulushi</w:t>
            </w:r>
            <w:proofErr w:type="spellEnd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, Central Kafue National Park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19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XI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AY35152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zCs w:val="24"/>
                <w:lang w:eastAsia="en-GB"/>
              </w:rPr>
              <w:t>(Lubisi et al., 2005)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MZI/1/9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Malawi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Euthini</w:t>
            </w:r>
            <w:proofErr w:type="spellEnd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Mzinda</w:t>
            </w:r>
            <w:proofErr w:type="spellEnd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 xml:space="preserve"> Distric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19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XII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AY351543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zCs w:val="24"/>
                <w:lang w:eastAsia="en-GB"/>
              </w:rPr>
              <w:t>(Lubisi et al., 2005)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MFUE 6/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Zambi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Mfue</w:t>
            </w:r>
            <w:proofErr w:type="spellEnd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Luangera</w:t>
            </w:r>
            <w:proofErr w:type="spellEnd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 xml:space="preserve"> National Park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19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XII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AY351561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zCs w:val="24"/>
                <w:lang w:eastAsia="en-GB"/>
              </w:rPr>
              <w:t>(Lubisi et al., 2005)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SUM 14/1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Zambi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Sumbu</w:t>
            </w:r>
            <w:proofErr w:type="spellEnd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 xml:space="preserve"> National Park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19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XIII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AY35154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zCs w:val="24"/>
                <w:lang w:eastAsia="en-GB"/>
              </w:rPr>
              <w:t>(Lubisi et al., 2005)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NYA 1/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Zambi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Kalumo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19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XIV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AY351555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zCs w:val="24"/>
                <w:lang w:eastAsia="en-GB"/>
              </w:rPr>
              <w:t>(Lubisi et al., 2005)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TAN 1/2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Tanzani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 xml:space="preserve">Dar </w:t>
            </w: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Es</w:t>
            </w:r>
            <w:proofErr w:type="spellEnd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 xml:space="preserve"> Salaa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2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XV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AY49455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zCs w:val="24"/>
                <w:lang w:eastAsia="en-GB"/>
              </w:rPr>
              <w:t>(Lubisi et al., 2005)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TAN 2/200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Tanzani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Arush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20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XVI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AY494551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zCs w:val="24"/>
                <w:lang w:eastAsia="en-GB"/>
              </w:rPr>
              <w:t>(Lubisi et al., 2005)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ZIM 1/199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Zimbabwe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Gweru Midland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19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XVII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DQ250119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zCs w:val="24"/>
                <w:lang w:eastAsia="en-GB"/>
              </w:rPr>
              <w:t>(Boshoff et al., 2007)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NAM 1/199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Namibi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Windhoek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19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XVIII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DQ25012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zCs w:val="24"/>
                <w:lang w:eastAsia="en-GB"/>
              </w:rPr>
              <w:t>(Boshoff et al., 2007)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RSA 3/199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South Afric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Pienaarsrivier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19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XIX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DQ25012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zCs w:val="24"/>
                <w:lang w:eastAsia="en-GB"/>
              </w:rPr>
              <w:t>(Boshoff et al., 2007)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SPEC/12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South Afric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Potgietersru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19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XIX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AF30281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zCs w:val="24"/>
                <w:lang w:eastAsia="en-GB"/>
              </w:rPr>
              <w:t>(Boshoff et al., 2007)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SPEC/12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South Afric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Ellisras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19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XIX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DQ25011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zCs w:val="24"/>
                <w:lang w:eastAsia="en-GB"/>
              </w:rPr>
              <w:t>(Boshoff et al., 2007)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2482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South Afric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Pietersbur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19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XX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DQ25011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zCs w:val="24"/>
                <w:lang w:eastAsia="en-GB"/>
              </w:rPr>
              <w:t>(Boshoff et al., 2007)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Lilli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South Afric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 xml:space="preserve">Pietersburg </w:t>
            </w: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Dist</w:t>
            </w:r>
            <w:proofErr w:type="spellEnd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, N Transvaal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19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XX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DQ250109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zCs w:val="24"/>
                <w:lang w:eastAsia="en-GB"/>
              </w:rPr>
              <w:t>(Boshoff et al., 2007)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Pr</w:t>
            </w:r>
            <w:proofErr w:type="spellEnd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 xml:space="preserve"> 96/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South Afric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Pretoriouskop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19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XX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AY261363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zCs w:val="24"/>
                <w:lang w:eastAsia="en-GB"/>
              </w:rPr>
              <w:t>(Boshoff et al., 2007)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RSA 1/199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South Afric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Gravelotte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19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XXI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DQ250125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zCs w:val="24"/>
                <w:lang w:eastAsia="en-GB"/>
              </w:rPr>
              <w:t>(Boshoff et al., 2007)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SPEC/5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South Afric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Letab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19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XXI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DQ250111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zCs w:val="24"/>
                <w:lang w:eastAsia="en-GB"/>
              </w:rPr>
              <w:t>(Boshoff et al., 2007)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SPEC/24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South Afric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Louis Trichard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19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XXII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DQ25011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zCs w:val="24"/>
                <w:lang w:eastAsia="en-GB"/>
              </w:rPr>
              <w:t>(Boshoff et al., 2007)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ET13/150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Ethiopi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Debre Zeit far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XXIII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KU291454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zCs w:val="24"/>
                <w:lang w:eastAsia="en-GB"/>
              </w:rPr>
              <w:t>(Achenbach et al., 2017)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ETH/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Ethiopi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Debre Zeit far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XXIII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KT79536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zCs w:val="24"/>
                <w:lang w:eastAsia="en-GB"/>
              </w:rPr>
              <w:t>(Achenbach et al., 2017)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ETH/5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Ethiopi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Bahir Dar far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XXIII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KT795361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zCs w:val="24"/>
                <w:lang w:eastAsia="en-GB"/>
              </w:rPr>
              <w:t>(Achenbach et al., 2017)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Moz</w:t>
            </w:r>
            <w:proofErr w:type="spellEnd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 xml:space="preserve"> 10/200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Mozambique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Gorongosa</w:t>
            </w:r>
            <w:proofErr w:type="spellEnd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 xml:space="preserve"> National Park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XXIV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KY353989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zCs w:val="24"/>
                <w:lang w:eastAsia="en-GB"/>
              </w:rPr>
              <w:t>(Quembo et al., 2018)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lastRenderedPageBreak/>
              <w:t>Moz</w:t>
            </w:r>
            <w:proofErr w:type="spellEnd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 xml:space="preserve"> 11/2006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Mozambique</w:t>
            </w:r>
          </w:p>
        </w:tc>
        <w:tc>
          <w:tcPr>
            <w:tcW w:w="4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Gorongosa</w:t>
            </w:r>
            <w:proofErr w:type="spellEnd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 xml:space="preserve"> National Park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XXIV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KY353990</w:t>
            </w:r>
          </w:p>
        </w:tc>
        <w:tc>
          <w:tcPr>
            <w:tcW w:w="2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zCs w:val="24"/>
                <w:lang w:eastAsia="en-GB"/>
              </w:rPr>
              <w:t>(Quembo et al., 2018)</w:t>
            </w:r>
          </w:p>
        </w:tc>
      </w:tr>
      <w:tr w:rsidR="008821A5" w:rsidRPr="0097111A" w:rsidTr="00133174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Moz</w:t>
            </w:r>
            <w:proofErr w:type="spellEnd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 xml:space="preserve"> 18/200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Mozambique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proofErr w:type="spellStart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Gorongosa</w:t>
            </w:r>
            <w:proofErr w:type="spellEnd"/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 xml:space="preserve"> National Park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XXIV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  <w:t>KY353977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133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n-GB"/>
              </w:rPr>
            </w:pPr>
            <w:r w:rsidRPr="0097111A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zCs w:val="24"/>
                <w:lang w:eastAsia="en-GB"/>
              </w:rPr>
              <w:t>(Quembo et al., 2018)</w:t>
            </w:r>
          </w:p>
        </w:tc>
      </w:tr>
    </w:tbl>
    <w:p w:rsidR="008821A5" w:rsidRDefault="008821A5" w:rsidP="0097111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821A5" w:rsidRDefault="008821A5" w:rsidP="0097111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821A5" w:rsidRPr="0097111A" w:rsidRDefault="008821A5" w:rsidP="0097111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21A5">
        <w:rPr>
          <w:rFonts w:ascii="Times New Roman" w:hAnsi="Times New Roman" w:cs="Times New Roman"/>
          <w:b/>
          <w:sz w:val="24"/>
          <w:szCs w:val="24"/>
        </w:rPr>
        <w:t>Supplemental 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8821A5">
        <w:rPr>
          <w:rFonts w:ascii="Times New Roman" w:hAnsi="Times New Roman" w:cs="Times New Roman"/>
          <w:b/>
          <w:sz w:val="24"/>
          <w:szCs w:val="24"/>
        </w:rPr>
        <w:t>:</w:t>
      </w:r>
      <w:r w:rsidRPr="0097111A">
        <w:rPr>
          <w:rFonts w:ascii="Times New Roman" w:hAnsi="Times New Roman" w:cs="Times New Roman"/>
          <w:sz w:val="24"/>
          <w:szCs w:val="24"/>
        </w:rPr>
        <w:t xml:space="preserve"> List of ASFV isolated from wild </w:t>
      </w:r>
      <w:proofErr w:type="spellStart"/>
      <w:r w:rsidRPr="0097111A">
        <w:rPr>
          <w:rFonts w:ascii="Times New Roman" w:hAnsi="Times New Roman" w:cs="Times New Roman"/>
          <w:sz w:val="24"/>
          <w:szCs w:val="24"/>
        </w:rPr>
        <w:t>suids</w:t>
      </w:r>
      <w:proofErr w:type="spellEnd"/>
      <w:r w:rsidRPr="0097111A">
        <w:rPr>
          <w:rFonts w:ascii="Times New Roman" w:hAnsi="Times New Roman" w:cs="Times New Roman"/>
          <w:sz w:val="24"/>
          <w:szCs w:val="24"/>
        </w:rPr>
        <w:t xml:space="preserve"> and ticks in Africa between 1959 and 2010. Where multiple isolates were obtained from a single site from a single species only </w:t>
      </w:r>
      <w:r w:rsidR="0088706E">
        <w:rPr>
          <w:rFonts w:ascii="Times New Roman" w:hAnsi="Times New Roman" w:cs="Times New Roman"/>
          <w:sz w:val="24"/>
          <w:szCs w:val="24"/>
        </w:rPr>
        <w:t xml:space="preserve">one </w:t>
      </w:r>
      <w:r w:rsidRPr="0097111A">
        <w:rPr>
          <w:rFonts w:ascii="Times New Roman" w:hAnsi="Times New Roman" w:cs="Times New Roman"/>
          <w:sz w:val="24"/>
          <w:szCs w:val="24"/>
        </w:rPr>
        <w:t>isolate is given. References correspond to the genotyping of a given isolate rath</w:t>
      </w:r>
      <w:r>
        <w:rPr>
          <w:rFonts w:ascii="Times New Roman" w:hAnsi="Times New Roman" w:cs="Times New Roman"/>
          <w:sz w:val="24"/>
          <w:szCs w:val="24"/>
        </w:rPr>
        <w:t>er than the original collection, with the exception of the single isolation from a giant forest hog for which the genotype is unknown.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1640"/>
        <w:gridCol w:w="2746"/>
        <w:gridCol w:w="1584"/>
        <w:gridCol w:w="958"/>
        <w:gridCol w:w="1294"/>
        <w:gridCol w:w="1663"/>
        <w:gridCol w:w="4073"/>
      </w:tblGrid>
      <w:tr w:rsidR="008821A5" w:rsidRPr="0097111A" w:rsidTr="00ED72ED">
        <w:trPr>
          <w:trHeight w:val="300"/>
        </w:trPr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late Name</w:t>
            </w:r>
          </w:p>
        </w:tc>
        <w:tc>
          <w:tcPr>
            <w:tcW w:w="27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ce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t Species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16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  <w:tc>
          <w:tcPr>
            <w:tcW w:w="40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es</w:t>
            </w:r>
          </w:p>
        </w:tc>
      </w:tr>
      <w:tr w:rsidR="008821A5" w:rsidRPr="0097111A" w:rsidTr="00ED72ED">
        <w:trPr>
          <w:trHeight w:val="300"/>
        </w:trPr>
        <w:tc>
          <w:tcPr>
            <w:tcW w:w="1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Kimakia</w:t>
            </w:r>
            <w:proofErr w:type="spellEnd"/>
            <w:r w:rsidRPr="0097111A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27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proofErr w:type="spellStart"/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Kimakia</w:t>
            </w:r>
            <w:proofErr w:type="spellEnd"/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, Kenya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Bush pig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1961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6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noProof/>
                <w:sz w:val="24"/>
                <w:szCs w:val="24"/>
              </w:rPr>
              <w:t>(Lubisi et al., 2005)</w:t>
            </w:r>
          </w:p>
        </w:tc>
        <w:tc>
          <w:tcPr>
            <w:tcW w:w="40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2 isolates of this genotype from this site</w:t>
            </w:r>
          </w:p>
        </w:tc>
      </w:tr>
      <w:tr w:rsidR="008821A5" w:rsidRPr="0097111A" w:rsidTr="00ED72ED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Ken08WH/4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Machakos, Keny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Wartho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IX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noProof/>
                <w:sz w:val="24"/>
                <w:szCs w:val="24"/>
              </w:rPr>
              <w:t>(Gallardo et al., 2011)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3 isolates of this genotype from this site</w:t>
            </w:r>
          </w:p>
        </w:tc>
      </w:tr>
      <w:tr w:rsidR="008821A5" w:rsidRPr="0097111A" w:rsidTr="00ED72ED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Doig</w:t>
            </w:r>
            <w:proofErr w:type="spellEnd"/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proofErr w:type="spellStart"/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Kiganjo</w:t>
            </w:r>
            <w:proofErr w:type="spellEnd"/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, Keny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Wartho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195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noProof/>
                <w:sz w:val="24"/>
                <w:szCs w:val="24"/>
              </w:rPr>
              <w:t>(Lubisi et al., 2005)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1A5" w:rsidRPr="0097111A" w:rsidTr="00ED72ED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Ken05/Tk1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Machakos, Keny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Tick (warthog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noProof/>
                <w:sz w:val="24"/>
                <w:szCs w:val="24"/>
              </w:rPr>
              <w:t>(Gallardo et al., 2011)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10 isolates of this genotype from this site</w:t>
            </w:r>
          </w:p>
        </w:tc>
      </w:tr>
      <w:tr w:rsidR="008821A5" w:rsidRPr="0097111A" w:rsidTr="00ED72ED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Ken08BP/HB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Nyanza, Keny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Bushpig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JN590911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1A5" w:rsidRPr="0097111A" w:rsidTr="00ED72ED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Ken08Tk.2/1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Machakos, Keny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Tick (warthog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noProof/>
                <w:sz w:val="24"/>
                <w:szCs w:val="24"/>
              </w:rPr>
              <w:t>(Gallardo et al., 2011)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2 isolates of this genotype from this site</w:t>
            </w:r>
          </w:p>
        </w:tc>
      </w:tr>
      <w:tr w:rsidR="008821A5" w:rsidRPr="0097111A" w:rsidTr="00ED72ED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Ken09Tk.13/1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Machakos, Keny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Tick (warthog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noProof/>
                <w:sz w:val="24"/>
                <w:szCs w:val="24"/>
              </w:rPr>
              <w:t>(Gallardo et al., 2011)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8 isolates of this genotype from this site</w:t>
            </w:r>
          </w:p>
        </w:tc>
      </w:tr>
      <w:tr w:rsidR="008821A5" w:rsidRPr="0097111A" w:rsidTr="00ED72ED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Magadi</w:t>
            </w:r>
            <w:proofErr w:type="spellEnd"/>
            <w:r w:rsidRPr="0097111A">
              <w:rPr>
                <w:rFonts w:ascii="Times New Roman" w:hAnsi="Times New Roman" w:cs="Times New Roman"/>
                <w:sz w:val="24"/>
                <w:szCs w:val="24"/>
              </w:rPr>
              <w:t xml:space="preserve"> warthog 1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proofErr w:type="spellStart"/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Magadi</w:t>
            </w:r>
            <w:proofErr w:type="spellEnd"/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, Keny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Wartho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195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noProof/>
                <w:sz w:val="24"/>
                <w:szCs w:val="24"/>
              </w:rPr>
              <w:t>(Lubisi et al., 2005)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2 isolates of this genotype from this site</w:t>
            </w:r>
          </w:p>
        </w:tc>
      </w:tr>
      <w:tr w:rsidR="008821A5" w:rsidRPr="0097111A" w:rsidTr="00ED72ED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Trench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proofErr w:type="spellStart"/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Mweiga</w:t>
            </w:r>
            <w:proofErr w:type="spellEnd"/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, Keny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Wartho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195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noProof/>
                <w:sz w:val="24"/>
                <w:szCs w:val="24"/>
              </w:rPr>
              <w:t>(Lubisi et al., 2005)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1A5" w:rsidRPr="0097111A" w:rsidTr="00ED72ED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Davis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proofErr w:type="spellStart"/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Nanyuki</w:t>
            </w:r>
            <w:proofErr w:type="spellEnd"/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, Keny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Wartho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195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noProof/>
                <w:sz w:val="24"/>
                <w:szCs w:val="24"/>
              </w:rPr>
              <w:t>(Lubisi et al., 2005)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1A5" w:rsidRPr="0097111A" w:rsidTr="00ED72ED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Killean</w:t>
            </w:r>
            <w:proofErr w:type="spellEnd"/>
            <w:r w:rsidRPr="0097111A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proofErr w:type="spellStart"/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Nanyuki</w:t>
            </w:r>
            <w:proofErr w:type="spellEnd"/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, Keny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Wartho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195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noProof/>
                <w:sz w:val="24"/>
                <w:szCs w:val="24"/>
              </w:rPr>
              <w:t>(Lubisi et al., 2005)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3 isolates of this genotype from this site</w:t>
            </w:r>
          </w:p>
        </w:tc>
      </w:tr>
      <w:tr w:rsidR="008821A5" w:rsidRPr="0097111A" w:rsidTr="00ED72ED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Bartlett II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proofErr w:type="spellStart"/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Timau</w:t>
            </w:r>
            <w:proofErr w:type="spellEnd"/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, Keny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Wartho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195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noProof/>
                <w:sz w:val="24"/>
                <w:szCs w:val="24"/>
              </w:rPr>
              <w:t>(Lubisi et al., 2005)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1A5" w:rsidRPr="0097111A" w:rsidTr="00ED72ED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proofErr w:type="spellStart"/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Kapenguria</w:t>
            </w:r>
            <w:proofErr w:type="spellEnd"/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, Keny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Giant Forest Ho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196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noProof/>
                <w:sz w:val="24"/>
                <w:szCs w:val="24"/>
              </w:rPr>
              <w:t>(Heuschele and Coggins, 1965)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1A5" w:rsidRPr="0097111A" w:rsidTr="00ED72ED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TENGANI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proofErr w:type="spellStart"/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Tengani</w:t>
            </w:r>
            <w:proofErr w:type="spellEnd"/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, Malawi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Wartho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196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noProof/>
                <w:sz w:val="24"/>
                <w:szCs w:val="24"/>
              </w:rPr>
              <w:t>(Bastos et al., 2003)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1A5" w:rsidRPr="0097111A" w:rsidTr="00ED72ED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LIL 20/1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proofErr w:type="spellStart"/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Chalaswa</w:t>
            </w:r>
            <w:proofErr w:type="spellEnd"/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, Malawi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Tick (pig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198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VII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AY261361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1A5" w:rsidRPr="0097111A" w:rsidTr="00ED72ED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TIK 82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proofErr w:type="spellStart"/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Tikoliwe</w:t>
            </w:r>
            <w:proofErr w:type="spellEnd"/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, Malawi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Tick (pig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198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VII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KC519628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1A5" w:rsidRPr="0097111A" w:rsidTr="00ED72ED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Moz</w:t>
            </w:r>
            <w:proofErr w:type="spellEnd"/>
            <w:r w:rsidRPr="0097111A">
              <w:rPr>
                <w:rFonts w:ascii="Times New Roman" w:hAnsi="Times New Roman" w:cs="Times New Roman"/>
                <w:sz w:val="24"/>
                <w:szCs w:val="24"/>
              </w:rPr>
              <w:t xml:space="preserve"> 1/2006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proofErr w:type="spellStart"/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Gorongosa</w:t>
            </w:r>
            <w:proofErr w:type="spellEnd"/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 xml:space="preserve"> National Park, Mozambiqu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Tick (warthog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noProof/>
                <w:sz w:val="24"/>
                <w:szCs w:val="24"/>
              </w:rPr>
              <w:t>(Quembo et al., 2018)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11 isolates of this genotype from this site</w:t>
            </w:r>
          </w:p>
        </w:tc>
      </w:tr>
      <w:tr w:rsidR="008821A5" w:rsidRPr="0097111A" w:rsidTr="00ED72ED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Moz</w:t>
            </w:r>
            <w:proofErr w:type="spellEnd"/>
            <w:r w:rsidRPr="0097111A">
              <w:rPr>
                <w:rFonts w:ascii="Times New Roman" w:hAnsi="Times New Roman" w:cs="Times New Roman"/>
                <w:sz w:val="24"/>
                <w:szCs w:val="24"/>
              </w:rPr>
              <w:t xml:space="preserve"> 14/2006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proofErr w:type="spellStart"/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Gorongosa</w:t>
            </w:r>
            <w:proofErr w:type="spellEnd"/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 xml:space="preserve"> National Park, Mozambiqu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Tick (warthog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noProof/>
                <w:sz w:val="24"/>
                <w:szCs w:val="24"/>
              </w:rPr>
              <w:t>(Quembo et al., 2018)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3 isolates of this genotype from this site</w:t>
            </w:r>
          </w:p>
        </w:tc>
      </w:tr>
      <w:tr w:rsidR="008821A5" w:rsidRPr="0097111A" w:rsidTr="00ED72ED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Moz</w:t>
            </w:r>
            <w:proofErr w:type="spellEnd"/>
            <w:r w:rsidRPr="0097111A">
              <w:rPr>
                <w:rFonts w:ascii="Times New Roman" w:hAnsi="Times New Roman" w:cs="Times New Roman"/>
                <w:sz w:val="24"/>
                <w:szCs w:val="24"/>
              </w:rPr>
              <w:t xml:space="preserve"> 10/2006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proofErr w:type="spellStart"/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Gorongosa</w:t>
            </w:r>
            <w:proofErr w:type="spellEnd"/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 xml:space="preserve"> National Park, Mozambiqu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Tick (warthog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XXIV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noProof/>
                <w:sz w:val="24"/>
                <w:szCs w:val="24"/>
              </w:rPr>
              <w:t>(Quembo et al., 2018)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3 isolates of this genotype from this site</w:t>
            </w:r>
          </w:p>
        </w:tc>
      </w:tr>
      <w:tr w:rsidR="008821A5" w:rsidRPr="0097111A" w:rsidTr="00ED72ED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NAM/1/8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Namibi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Wartho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198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noProof/>
                <w:sz w:val="24"/>
                <w:szCs w:val="24"/>
              </w:rPr>
              <w:t>(Bastos et al., 2003)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1A5" w:rsidRPr="0097111A" w:rsidTr="00ED72ED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Warthog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Namibi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Wartho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AY261366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1A5" w:rsidRPr="0097111A" w:rsidTr="00ED72ED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Bushpig</w:t>
            </w:r>
            <w:proofErr w:type="spellEnd"/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Plateau State, Nigeri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Bushpig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noProof/>
                <w:sz w:val="24"/>
                <w:szCs w:val="24"/>
              </w:rPr>
              <w:t>(Owolodun et al., 2010)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1A5" w:rsidRPr="0097111A" w:rsidTr="00ED72ED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Mkuzi</w:t>
            </w:r>
            <w:proofErr w:type="spellEnd"/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/1979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proofErr w:type="spellStart"/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Mkuzi</w:t>
            </w:r>
            <w:proofErr w:type="spellEnd"/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 xml:space="preserve"> Game Reserve, South Afric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Tick (warthog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197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AY261362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1A5" w:rsidRPr="0097111A" w:rsidTr="00ED72ED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Warmbaths</w:t>
            </w:r>
            <w:proofErr w:type="spellEnd"/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South Afric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Tick (warthog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AY261365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1A5" w:rsidRPr="0097111A" w:rsidTr="00ED72ED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RSA W1/99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proofErr w:type="spellStart"/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Soutpansberg</w:t>
            </w:r>
            <w:proofErr w:type="spellEnd"/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, South Afric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Wartho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noProof/>
                <w:sz w:val="24"/>
                <w:szCs w:val="24"/>
              </w:rPr>
              <w:t>(Lubisi et al., 2005)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1A5" w:rsidRPr="0097111A" w:rsidTr="00ED72ED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Pr96/4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Kruger National Park, South Afric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Tick (warthog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XX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AY261363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1A5" w:rsidRPr="0097111A" w:rsidTr="00ED72ED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KIR T89/2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proofErr w:type="spellStart"/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Kiriwira</w:t>
            </w:r>
            <w:proofErr w:type="spellEnd"/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, Tanzani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Tick (warthog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198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noProof/>
                <w:sz w:val="24"/>
                <w:szCs w:val="24"/>
              </w:rPr>
              <w:t>(Lubisi et al., 2005)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4 isolates of this genotype from this site</w:t>
            </w:r>
          </w:p>
        </w:tc>
      </w:tr>
      <w:tr w:rsidR="008821A5" w:rsidRPr="0097111A" w:rsidTr="00ED72ED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KIR W89/1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proofErr w:type="spellStart"/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Kiriwira</w:t>
            </w:r>
            <w:proofErr w:type="spellEnd"/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, Tanzani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Wartho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198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noProof/>
                <w:sz w:val="24"/>
                <w:szCs w:val="24"/>
              </w:rPr>
              <w:t>(Lubisi et al., 2005)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1A5" w:rsidRPr="0097111A" w:rsidTr="00ED72ED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KWH/12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proofErr w:type="spellStart"/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Kiriwira</w:t>
            </w:r>
            <w:proofErr w:type="spellEnd"/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, Tanzani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Wartho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196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noProof/>
                <w:sz w:val="24"/>
                <w:szCs w:val="24"/>
              </w:rPr>
              <w:t>(Bastos et al., 2003)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1A5" w:rsidRPr="0097111A" w:rsidTr="00ED72ED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G10/Tk3.2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Lake Mburu National Park, Ugand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Tick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noProof/>
                <w:sz w:val="24"/>
                <w:szCs w:val="24"/>
              </w:rPr>
              <w:t>(Achenbach et al., 2017)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1A5" w:rsidRPr="0097111A" w:rsidTr="00ED72ED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UGA VI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Ugand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Wartho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196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Yu, 1996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1A5" w:rsidRPr="0097111A" w:rsidTr="00ED72ED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LIV 10/11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Livingstone Game Park, Zambi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Tick (warthog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198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noProof/>
                <w:sz w:val="24"/>
                <w:szCs w:val="24"/>
              </w:rPr>
              <w:t>(Lubisi et al., 2005)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8 isolates of this genotype from this site</w:t>
            </w:r>
          </w:p>
        </w:tc>
      </w:tr>
      <w:tr w:rsidR="008821A5" w:rsidRPr="0097111A" w:rsidTr="00ED72ED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KAB 6/2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Central Kafue National Park, Zambi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Tick (warthog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198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X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noProof/>
                <w:sz w:val="24"/>
                <w:szCs w:val="24"/>
              </w:rPr>
              <w:t>(Lubisi et al., 2005)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1A5" w:rsidRPr="0097111A" w:rsidTr="00ED72ED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MFUE 6/1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proofErr w:type="spellStart"/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Luangera</w:t>
            </w:r>
            <w:proofErr w:type="spellEnd"/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 xml:space="preserve"> National Park, Zambi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Tick (warthog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198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XI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noProof/>
                <w:sz w:val="24"/>
                <w:szCs w:val="24"/>
              </w:rPr>
              <w:t>(Lubisi et al., 2005)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1A5" w:rsidRPr="0097111A" w:rsidTr="00ED72ED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SUM 14/11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proofErr w:type="spellStart"/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Sumbu</w:t>
            </w:r>
            <w:proofErr w:type="spellEnd"/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 xml:space="preserve"> National Park, Zambi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Tick (warthog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198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XII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noProof/>
                <w:sz w:val="24"/>
                <w:szCs w:val="24"/>
              </w:rPr>
              <w:t>(Lubisi et al., 2005)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1A5" w:rsidRPr="0097111A" w:rsidTr="00ED72ED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NYA 1/2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proofErr w:type="spellStart"/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Kalumo</w:t>
            </w:r>
            <w:proofErr w:type="spellEnd"/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, Zambi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Tick (warthog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198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XIV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noProof/>
                <w:sz w:val="24"/>
                <w:szCs w:val="24"/>
              </w:rPr>
              <w:t>(Lubisi et al., 2005)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1A5" w:rsidRPr="0097111A" w:rsidTr="00ED72ED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SINT90/1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North Hwange National Park, Zimbabw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Tick (warthog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199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noProof/>
                <w:sz w:val="24"/>
                <w:szCs w:val="24"/>
              </w:rPr>
              <w:t>(Takamatsu et al., 2013)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1A5" w:rsidRPr="0097111A" w:rsidTr="00ED72ED">
        <w:trPr>
          <w:trHeight w:val="300"/>
        </w:trPr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VICT 90/1</w:t>
            </w:r>
          </w:p>
        </w:tc>
        <w:tc>
          <w:tcPr>
            <w:tcW w:w="2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Victoria Falls, Zimbabwe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Tick (warthog)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1990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noProof/>
                <w:sz w:val="24"/>
                <w:szCs w:val="24"/>
              </w:rPr>
              <w:t>(Bastos et al., 2003)</w:t>
            </w:r>
          </w:p>
        </w:tc>
        <w:tc>
          <w:tcPr>
            <w:tcW w:w="4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1A5" w:rsidRPr="0097111A" w:rsidTr="00ED72ED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CHZT 90/1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Hippo Valley Estate, Zimbabw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Tick (warthog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199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11A">
              <w:rPr>
                <w:rFonts w:ascii="Times New Roman" w:hAnsi="Times New Roman" w:cs="Times New Roman"/>
                <w:noProof/>
                <w:sz w:val="24"/>
                <w:szCs w:val="24"/>
              </w:rPr>
              <w:t>(Takamatsu et al., 2013)</w:t>
            </w:r>
          </w:p>
        </w:tc>
        <w:tc>
          <w:tcPr>
            <w:tcW w:w="4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821A5" w:rsidRPr="0097111A" w:rsidRDefault="008821A5" w:rsidP="00ED72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821A5" w:rsidRDefault="008821A5" w:rsidP="0097111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821A5" w:rsidRPr="0097111A" w:rsidRDefault="008821A5" w:rsidP="0097111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821A5" w:rsidRPr="008821A5" w:rsidRDefault="008821A5" w:rsidP="0097111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821A5">
        <w:rPr>
          <w:rFonts w:ascii="Times New Roman" w:hAnsi="Times New Roman" w:cs="Times New Roman"/>
          <w:b/>
          <w:sz w:val="24"/>
          <w:szCs w:val="24"/>
        </w:rPr>
        <w:t>Supplementary References</w:t>
      </w:r>
    </w:p>
    <w:p w:rsidR="008821A5" w:rsidRPr="0097111A" w:rsidRDefault="008821A5" w:rsidP="0097111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821A5" w:rsidRPr="0097111A" w:rsidRDefault="008821A5" w:rsidP="0097111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7111A">
        <w:rPr>
          <w:rFonts w:ascii="Times New Roman" w:hAnsi="Times New Roman" w:cs="Times New Roman"/>
          <w:sz w:val="24"/>
          <w:szCs w:val="24"/>
        </w:rPr>
        <w:t xml:space="preserve">Achenbach, J.E., Gallardo, C., Nieto-Pelegrin, E., Rivera-Arroyo, B., Degefa-Negi, T., Arias, M., et al. (2017). Identification of a New Genotype of African Swine Fever Virus in Domestic Pigs from Ethiopia. </w:t>
      </w:r>
      <w:r w:rsidRPr="0097111A">
        <w:rPr>
          <w:rFonts w:ascii="Times New Roman" w:hAnsi="Times New Roman" w:cs="Times New Roman"/>
          <w:i/>
          <w:sz w:val="24"/>
          <w:szCs w:val="24"/>
        </w:rPr>
        <w:t>Transbound Emerg Dis</w:t>
      </w:r>
      <w:r w:rsidRPr="0097111A">
        <w:rPr>
          <w:rFonts w:ascii="Times New Roman" w:hAnsi="Times New Roman" w:cs="Times New Roman"/>
          <w:sz w:val="24"/>
          <w:szCs w:val="24"/>
        </w:rPr>
        <w:t xml:space="preserve"> 64(5)</w:t>
      </w:r>
      <w:r w:rsidRPr="0097111A">
        <w:rPr>
          <w:rFonts w:ascii="Times New Roman" w:hAnsi="Times New Roman" w:cs="Times New Roman"/>
          <w:b/>
          <w:sz w:val="24"/>
          <w:szCs w:val="24"/>
        </w:rPr>
        <w:t>,</w:t>
      </w:r>
      <w:r w:rsidRPr="0097111A">
        <w:rPr>
          <w:rFonts w:ascii="Times New Roman" w:hAnsi="Times New Roman" w:cs="Times New Roman"/>
          <w:sz w:val="24"/>
          <w:szCs w:val="24"/>
        </w:rPr>
        <w:t xml:space="preserve"> 1393-1404. doi: 10.1111/tbed.12511.</w:t>
      </w:r>
    </w:p>
    <w:p w:rsidR="008821A5" w:rsidRPr="0097111A" w:rsidRDefault="008821A5" w:rsidP="0097111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7111A">
        <w:rPr>
          <w:rFonts w:ascii="Times New Roman" w:hAnsi="Times New Roman" w:cs="Times New Roman"/>
          <w:sz w:val="24"/>
          <w:szCs w:val="24"/>
        </w:rPr>
        <w:t xml:space="preserve">Bastos, A.D., Penrith, M.L., Cruciere, C., Edrich, J.L., Hutchings, G., Roger, F., et al. (2003). Genotyping field strains of African swine fever virus by partial p72 gene characterisation. </w:t>
      </w:r>
      <w:r w:rsidRPr="0097111A">
        <w:rPr>
          <w:rFonts w:ascii="Times New Roman" w:hAnsi="Times New Roman" w:cs="Times New Roman"/>
          <w:i/>
          <w:sz w:val="24"/>
          <w:szCs w:val="24"/>
        </w:rPr>
        <w:t>Arch Virol</w:t>
      </w:r>
      <w:r w:rsidRPr="0097111A">
        <w:rPr>
          <w:rFonts w:ascii="Times New Roman" w:hAnsi="Times New Roman" w:cs="Times New Roman"/>
          <w:sz w:val="24"/>
          <w:szCs w:val="24"/>
        </w:rPr>
        <w:t xml:space="preserve"> 148(4)</w:t>
      </w:r>
      <w:r w:rsidRPr="0097111A">
        <w:rPr>
          <w:rFonts w:ascii="Times New Roman" w:hAnsi="Times New Roman" w:cs="Times New Roman"/>
          <w:b/>
          <w:sz w:val="24"/>
          <w:szCs w:val="24"/>
        </w:rPr>
        <w:t>,</w:t>
      </w:r>
      <w:r w:rsidRPr="0097111A">
        <w:rPr>
          <w:rFonts w:ascii="Times New Roman" w:hAnsi="Times New Roman" w:cs="Times New Roman"/>
          <w:sz w:val="24"/>
          <w:szCs w:val="24"/>
        </w:rPr>
        <w:t xml:space="preserve"> 693-706. doi: 10.1007/s00705-002-0946-8.</w:t>
      </w:r>
    </w:p>
    <w:p w:rsidR="008821A5" w:rsidRPr="0097111A" w:rsidRDefault="008821A5" w:rsidP="0097111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7111A">
        <w:rPr>
          <w:rFonts w:ascii="Times New Roman" w:hAnsi="Times New Roman" w:cs="Times New Roman"/>
          <w:sz w:val="24"/>
          <w:szCs w:val="24"/>
        </w:rPr>
        <w:t xml:space="preserve">Boshoff, C.I., Bastos, A.D., Gerber, L.J., and Vosloo, W. (2007). Genetic characterisation of African swine fever viruses from outbreaks in southern Africa (1973-1999). </w:t>
      </w:r>
      <w:r w:rsidRPr="0097111A">
        <w:rPr>
          <w:rFonts w:ascii="Times New Roman" w:hAnsi="Times New Roman" w:cs="Times New Roman"/>
          <w:i/>
          <w:sz w:val="24"/>
          <w:szCs w:val="24"/>
        </w:rPr>
        <w:t>Vet Microbiol</w:t>
      </w:r>
      <w:r w:rsidRPr="0097111A">
        <w:rPr>
          <w:rFonts w:ascii="Times New Roman" w:hAnsi="Times New Roman" w:cs="Times New Roman"/>
          <w:sz w:val="24"/>
          <w:szCs w:val="24"/>
        </w:rPr>
        <w:t xml:space="preserve"> 121(1-2)</w:t>
      </w:r>
      <w:r w:rsidRPr="0097111A">
        <w:rPr>
          <w:rFonts w:ascii="Times New Roman" w:hAnsi="Times New Roman" w:cs="Times New Roman"/>
          <w:b/>
          <w:sz w:val="24"/>
          <w:szCs w:val="24"/>
        </w:rPr>
        <w:t>,</w:t>
      </w:r>
      <w:r w:rsidRPr="0097111A">
        <w:rPr>
          <w:rFonts w:ascii="Times New Roman" w:hAnsi="Times New Roman" w:cs="Times New Roman"/>
          <w:sz w:val="24"/>
          <w:szCs w:val="24"/>
        </w:rPr>
        <w:t xml:space="preserve"> 45-55. doi: 10.1016/j.vetmic.2006.11.007.</w:t>
      </w:r>
    </w:p>
    <w:p w:rsidR="008821A5" w:rsidRPr="0097111A" w:rsidRDefault="008821A5" w:rsidP="0097111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7111A">
        <w:rPr>
          <w:rFonts w:ascii="Times New Roman" w:hAnsi="Times New Roman" w:cs="Times New Roman"/>
          <w:sz w:val="24"/>
          <w:szCs w:val="24"/>
        </w:rPr>
        <w:t xml:space="preserve">Chapman, D.A., Tcherepanov, V., Upton, C., and Dixon, L.K. (2008). Comparison of the genome sequences of non-pathogenic and pathogenic African swine fever virus isolates. </w:t>
      </w:r>
      <w:r w:rsidRPr="0097111A">
        <w:rPr>
          <w:rFonts w:ascii="Times New Roman" w:hAnsi="Times New Roman" w:cs="Times New Roman"/>
          <w:i/>
          <w:sz w:val="24"/>
          <w:szCs w:val="24"/>
        </w:rPr>
        <w:t>J Gen Virol</w:t>
      </w:r>
      <w:r w:rsidRPr="0097111A">
        <w:rPr>
          <w:rFonts w:ascii="Times New Roman" w:hAnsi="Times New Roman" w:cs="Times New Roman"/>
          <w:sz w:val="24"/>
          <w:szCs w:val="24"/>
        </w:rPr>
        <w:t xml:space="preserve"> 89(Pt 2)</w:t>
      </w:r>
      <w:r w:rsidRPr="0097111A">
        <w:rPr>
          <w:rFonts w:ascii="Times New Roman" w:hAnsi="Times New Roman" w:cs="Times New Roman"/>
          <w:b/>
          <w:sz w:val="24"/>
          <w:szCs w:val="24"/>
        </w:rPr>
        <w:t>,</w:t>
      </w:r>
      <w:r w:rsidRPr="0097111A">
        <w:rPr>
          <w:rFonts w:ascii="Times New Roman" w:hAnsi="Times New Roman" w:cs="Times New Roman"/>
          <w:sz w:val="24"/>
          <w:szCs w:val="24"/>
        </w:rPr>
        <w:t xml:space="preserve"> 397-408. doi: 10.1099/vir.0.83343-0.</w:t>
      </w:r>
    </w:p>
    <w:p w:rsidR="008821A5" w:rsidRPr="0097111A" w:rsidRDefault="008821A5" w:rsidP="0097111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7111A">
        <w:rPr>
          <w:rFonts w:ascii="Times New Roman" w:hAnsi="Times New Roman" w:cs="Times New Roman"/>
          <w:sz w:val="24"/>
          <w:szCs w:val="24"/>
        </w:rPr>
        <w:lastRenderedPageBreak/>
        <w:t xml:space="preserve">Gallardo, C., Okoth, E., Pelayo, V., Anchuelo, R., Martin, E., Simon, A., et al. (2011). African swine fever viruses with two different genotypes, both of which occur in domestic pigs, are associated with ticks and adult warthogs, respectively, at a single geographical site. </w:t>
      </w:r>
      <w:r w:rsidRPr="0097111A">
        <w:rPr>
          <w:rFonts w:ascii="Times New Roman" w:hAnsi="Times New Roman" w:cs="Times New Roman"/>
          <w:i/>
          <w:sz w:val="24"/>
          <w:szCs w:val="24"/>
        </w:rPr>
        <w:t>J Gen Virol</w:t>
      </w:r>
      <w:r w:rsidRPr="0097111A">
        <w:rPr>
          <w:rFonts w:ascii="Times New Roman" w:hAnsi="Times New Roman" w:cs="Times New Roman"/>
          <w:sz w:val="24"/>
          <w:szCs w:val="24"/>
        </w:rPr>
        <w:t xml:space="preserve"> 92(Pt 2)</w:t>
      </w:r>
      <w:r w:rsidRPr="0097111A">
        <w:rPr>
          <w:rFonts w:ascii="Times New Roman" w:hAnsi="Times New Roman" w:cs="Times New Roman"/>
          <w:b/>
          <w:sz w:val="24"/>
          <w:szCs w:val="24"/>
        </w:rPr>
        <w:t>,</w:t>
      </w:r>
      <w:r w:rsidRPr="0097111A">
        <w:rPr>
          <w:rFonts w:ascii="Times New Roman" w:hAnsi="Times New Roman" w:cs="Times New Roman"/>
          <w:sz w:val="24"/>
          <w:szCs w:val="24"/>
        </w:rPr>
        <w:t xml:space="preserve"> 432-444. doi: 10.1099/vir.0.025874-0.</w:t>
      </w:r>
    </w:p>
    <w:p w:rsidR="008821A5" w:rsidRPr="0097111A" w:rsidRDefault="008821A5" w:rsidP="0097111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7111A">
        <w:rPr>
          <w:rFonts w:ascii="Times New Roman" w:hAnsi="Times New Roman" w:cs="Times New Roman"/>
          <w:sz w:val="24"/>
          <w:szCs w:val="24"/>
        </w:rPr>
        <w:t xml:space="preserve">Heuschele, W.P., and Coggins, L. (1965). Isolation of African swine fever virus from a giant forest hog. </w:t>
      </w:r>
      <w:r w:rsidRPr="0097111A">
        <w:rPr>
          <w:rFonts w:ascii="Times New Roman" w:hAnsi="Times New Roman" w:cs="Times New Roman"/>
          <w:i/>
          <w:sz w:val="24"/>
          <w:szCs w:val="24"/>
        </w:rPr>
        <w:t>Bull Epizoot Dis Afr</w:t>
      </w:r>
      <w:r w:rsidRPr="0097111A">
        <w:rPr>
          <w:rFonts w:ascii="Times New Roman" w:hAnsi="Times New Roman" w:cs="Times New Roman"/>
          <w:sz w:val="24"/>
          <w:szCs w:val="24"/>
        </w:rPr>
        <w:t xml:space="preserve"> 13(3)</w:t>
      </w:r>
      <w:r w:rsidRPr="0097111A">
        <w:rPr>
          <w:rFonts w:ascii="Times New Roman" w:hAnsi="Times New Roman" w:cs="Times New Roman"/>
          <w:b/>
          <w:sz w:val="24"/>
          <w:szCs w:val="24"/>
        </w:rPr>
        <w:t>,</w:t>
      </w:r>
      <w:r w:rsidRPr="0097111A">
        <w:rPr>
          <w:rFonts w:ascii="Times New Roman" w:hAnsi="Times New Roman" w:cs="Times New Roman"/>
          <w:sz w:val="24"/>
          <w:szCs w:val="24"/>
        </w:rPr>
        <w:t xml:space="preserve"> 255-256.</w:t>
      </w:r>
    </w:p>
    <w:p w:rsidR="008821A5" w:rsidRPr="0097111A" w:rsidRDefault="008821A5" w:rsidP="0097111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7111A">
        <w:rPr>
          <w:rFonts w:ascii="Times New Roman" w:hAnsi="Times New Roman" w:cs="Times New Roman"/>
          <w:sz w:val="24"/>
          <w:szCs w:val="24"/>
        </w:rPr>
        <w:t xml:space="preserve">Lubisi, B.A., Bastos, A.D., Dwarka, R.M., and Vosloo, W. (2005). Molecular epidemiology of African swine fever in East Africa. </w:t>
      </w:r>
      <w:r w:rsidRPr="0097111A">
        <w:rPr>
          <w:rFonts w:ascii="Times New Roman" w:hAnsi="Times New Roman" w:cs="Times New Roman"/>
          <w:i/>
          <w:sz w:val="24"/>
          <w:szCs w:val="24"/>
        </w:rPr>
        <w:t>Arch Virol</w:t>
      </w:r>
      <w:r w:rsidRPr="0097111A">
        <w:rPr>
          <w:rFonts w:ascii="Times New Roman" w:hAnsi="Times New Roman" w:cs="Times New Roman"/>
          <w:sz w:val="24"/>
          <w:szCs w:val="24"/>
        </w:rPr>
        <w:t xml:space="preserve"> 150(12)</w:t>
      </w:r>
      <w:r w:rsidRPr="0097111A">
        <w:rPr>
          <w:rFonts w:ascii="Times New Roman" w:hAnsi="Times New Roman" w:cs="Times New Roman"/>
          <w:b/>
          <w:sz w:val="24"/>
          <w:szCs w:val="24"/>
        </w:rPr>
        <w:t>,</w:t>
      </w:r>
      <w:r w:rsidRPr="0097111A">
        <w:rPr>
          <w:rFonts w:ascii="Times New Roman" w:hAnsi="Times New Roman" w:cs="Times New Roman"/>
          <w:sz w:val="24"/>
          <w:szCs w:val="24"/>
        </w:rPr>
        <w:t xml:space="preserve"> 2439-2452. doi: 10.1007/s00705-005-0602-1.</w:t>
      </w:r>
    </w:p>
    <w:p w:rsidR="008821A5" w:rsidRPr="0097111A" w:rsidRDefault="008821A5" w:rsidP="0097111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7111A">
        <w:rPr>
          <w:rFonts w:ascii="Times New Roman" w:hAnsi="Times New Roman" w:cs="Times New Roman"/>
          <w:sz w:val="24"/>
          <w:szCs w:val="24"/>
        </w:rPr>
        <w:t xml:space="preserve">Owolodun, O.A., Bastos, A.D., Antiabong, J.F., Ogedengbe, M.E., Ekong, P.S., and Yakubu, B. (2010). Molecular characterisation of African swine fever viruses from Nigeria (2003-2006) recovers multiple virus variants and reaffirms CVR epidemiological utility. </w:t>
      </w:r>
      <w:r w:rsidRPr="0097111A">
        <w:rPr>
          <w:rFonts w:ascii="Times New Roman" w:hAnsi="Times New Roman" w:cs="Times New Roman"/>
          <w:i/>
          <w:sz w:val="24"/>
          <w:szCs w:val="24"/>
        </w:rPr>
        <w:t>Virus Genes</w:t>
      </w:r>
      <w:r w:rsidRPr="0097111A">
        <w:rPr>
          <w:rFonts w:ascii="Times New Roman" w:hAnsi="Times New Roman" w:cs="Times New Roman"/>
          <w:sz w:val="24"/>
          <w:szCs w:val="24"/>
        </w:rPr>
        <w:t xml:space="preserve"> 41(3)</w:t>
      </w:r>
      <w:r w:rsidRPr="0097111A">
        <w:rPr>
          <w:rFonts w:ascii="Times New Roman" w:hAnsi="Times New Roman" w:cs="Times New Roman"/>
          <w:b/>
          <w:sz w:val="24"/>
          <w:szCs w:val="24"/>
        </w:rPr>
        <w:t>,</w:t>
      </w:r>
      <w:r w:rsidRPr="0097111A">
        <w:rPr>
          <w:rFonts w:ascii="Times New Roman" w:hAnsi="Times New Roman" w:cs="Times New Roman"/>
          <w:sz w:val="24"/>
          <w:szCs w:val="24"/>
        </w:rPr>
        <w:t xml:space="preserve"> 361-368. doi: 10.1007/s11262-009-0444-0.</w:t>
      </w:r>
    </w:p>
    <w:p w:rsidR="008821A5" w:rsidRPr="0097111A" w:rsidRDefault="008821A5" w:rsidP="0097111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7111A">
        <w:rPr>
          <w:rFonts w:ascii="Times New Roman" w:hAnsi="Times New Roman" w:cs="Times New Roman"/>
          <w:sz w:val="24"/>
          <w:szCs w:val="24"/>
        </w:rPr>
        <w:t xml:space="preserve">Quembo, C.J., Jori, F., Vosloo, W., and Heath, L. (2018). Genetic characterization of African swine fever virus isolates from soft ticks at the wildlife/domestic interface in Mozambique and identification of a novel genotype. </w:t>
      </w:r>
      <w:r w:rsidRPr="0097111A">
        <w:rPr>
          <w:rFonts w:ascii="Times New Roman" w:hAnsi="Times New Roman" w:cs="Times New Roman"/>
          <w:i/>
          <w:sz w:val="24"/>
          <w:szCs w:val="24"/>
        </w:rPr>
        <w:t>Transbound Emerg Dis</w:t>
      </w:r>
      <w:r w:rsidRPr="0097111A">
        <w:rPr>
          <w:rFonts w:ascii="Times New Roman" w:hAnsi="Times New Roman" w:cs="Times New Roman"/>
          <w:sz w:val="24"/>
          <w:szCs w:val="24"/>
        </w:rPr>
        <w:t xml:space="preserve"> 65(2)</w:t>
      </w:r>
      <w:r w:rsidRPr="0097111A">
        <w:rPr>
          <w:rFonts w:ascii="Times New Roman" w:hAnsi="Times New Roman" w:cs="Times New Roman"/>
          <w:b/>
          <w:sz w:val="24"/>
          <w:szCs w:val="24"/>
        </w:rPr>
        <w:t>,</w:t>
      </w:r>
      <w:r w:rsidRPr="0097111A">
        <w:rPr>
          <w:rFonts w:ascii="Times New Roman" w:hAnsi="Times New Roman" w:cs="Times New Roman"/>
          <w:sz w:val="24"/>
          <w:szCs w:val="24"/>
        </w:rPr>
        <w:t xml:space="preserve"> 420-431. doi: 10.1111/tbed.12700.</w:t>
      </w:r>
    </w:p>
    <w:p w:rsidR="008821A5" w:rsidRPr="0097111A" w:rsidRDefault="008821A5" w:rsidP="0097111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7111A">
        <w:rPr>
          <w:rFonts w:ascii="Times New Roman" w:hAnsi="Times New Roman" w:cs="Times New Roman"/>
          <w:sz w:val="24"/>
          <w:szCs w:val="24"/>
        </w:rPr>
        <w:t xml:space="preserve">Rowlands, R.J., Michaud, V., Heath, L., Hutchings, G., Oura, C., Vosloo, W., et al. (2008). African swine fever virus isolate, Georgia, 2007. </w:t>
      </w:r>
      <w:r w:rsidRPr="0097111A">
        <w:rPr>
          <w:rFonts w:ascii="Times New Roman" w:hAnsi="Times New Roman" w:cs="Times New Roman"/>
          <w:i/>
          <w:sz w:val="24"/>
          <w:szCs w:val="24"/>
        </w:rPr>
        <w:t>Emerg Infect Dis</w:t>
      </w:r>
      <w:r w:rsidRPr="0097111A">
        <w:rPr>
          <w:rFonts w:ascii="Times New Roman" w:hAnsi="Times New Roman" w:cs="Times New Roman"/>
          <w:sz w:val="24"/>
          <w:szCs w:val="24"/>
        </w:rPr>
        <w:t xml:space="preserve"> 14(12)</w:t>
      </w:r>
      <w:r w:rsidRPr="0097111A">
        <w:rPr>
          <w:rFonts w:ascii="Times New Roman" w:hAnsi="Times New Roman" w:cs="Times New Roman"/>
          <w:b/>
          <w:sz w:val="24"/>
          <w:szCs w:val="24"/>
        </w:rPr>
        <w:t>,</w:t>
      </w:r>
      <w:r w:rsidRPr="0097111A">
        <w:rPr>
          <w:rFonts w:ascii="Times New Roman" w:hAnsi="Times New Roman" w:cs="Times New Roman"/>
          <w:sz w:val="24"/>
          <w:szCs w:val="24"/>
        </w:rPr>
        <w:t xml:space="preserve"> 1870-1874. doi: 10.3201/eid1412.080591.</w:t>
      </w:r>
    </w:p>
    <w:p w:rsidR="008821A5" w:rsidRPr="0097111A" w:rsidRDefault="008821A5" w:rsidP="0097111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7111A">
        <w:rPr>
          <w:rFonts w:ascii="Times New Roman" w:hAnsi="Times New Roman" w:cs="Times New Roman"/>
          <w:sz w:val="24"/>
          <w:szCs w:val="24"/>
        </w:rPr>
        <w:t xml:space="preserve">Takamatsu, H.H., Denyer, M.S., Lacasta, A., Stirling, C.M., Argilaguet, J.M., Netherton, C.L., et al. (2013). Cellular immunity in ASFV responses. </w:t>
      </w:r>
      <w:r w:rsidRPr="0097111A">
        <w:rPr>
          <w:rFonts w:ascii="Times New Roman" w:hAnsi="Times New Roman" w:cs="Times New Roman"/>
          <w:i/>
          <w:sz w:val="24"/>
          <w:szCs w:val="24"/>
        </w:rPr>
        <w:t>Virus Res</w:t>
      </w:r>
      <w:r w:rsidRPr="0097111A">
        <w:rPr>
          <w:rFonts w:ascii="Times New Roman" w:hAnsi="Times New Roman" w:cs="Times New Roman"/>
          <w:sz w:val="24"/>
          <w:szCs w:val="24"/>
        </w:rPr>
        <w:t xml:space="preserve"> 173(1)</w:t>
      </w:r>
      <w:r w:rsidRPr="0097111A">
        <w:rPr>
          <w:rFonts w:ascii="Times New Roman" w:hAnsi="Times New Roman" w:cs="Times New Roman"/>
          <w:b/>
          <w:sz w:val="24"/>
          <w:szCs w:val="24"/>
        </w:rPr>
        <w:t>,</w:t>
      </w:r>
      <w:r w:rsidRPr="0097111A">
        <w:rPr>
          <w:rFonts w:ascii="Times New Roman" w:hAnsi="Times New Roman" w:cs="Times New Roman"/>
          <w:sz w:val="24"/>
          <w:szCs w:val="24"/>
        </w:rPr>
        <w:t xml:space="preserve"> 110-121. doi: 10.1016/j.virusres.2012.11.009.</w:t>
      </w:r>
    </w:p>
    <w:p w:rsidR="008821A5" w:rsidRPr="0097111A" w:rsidRDefault="008821A5" w:rsidP="0097111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021C" w:rsidRDefault="00133174"/>
    <w:sectPr w:rsidR="00A6021C" w:rsidSect="008821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821A5"/>
    <w:rsid w:val="00133174"/>
    <w:rsid w:val="00317A8C"/>
    <w:rsid w:val="008821A5"/>
    <w:rsid w:val="0088706E"/>
    <w:rsid w:val="00ED72ED"/>
    <w:rsid w:val="00F27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E213F"/>
  <w15:chartTrackingRefBased/>
  <w15:docId w15:val="{E89F8799-9BF0-4D90-A52A-1DDBB702C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1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821A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21A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821A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21A5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821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21A5"/>
  </w:style>
  <w:style w:type="paragraph" w:styleId="Footer">
    <w:name w:val="footer"/>
    <w:basedOn w:val="Normal"/>
    <w:link w:val="FooterChar"/>
    <w:uiPriority w:val="99"/>
    <w:unhideWhenUsed/>
    <w:rsid w:val="008821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21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580</Words>
  <Characters>9012</Characters>
  <Application>Microsoft Office Word</Application>
  <DocSecurity>0</DocSecurity>
  <Lines>75</Lines>
  <Paragraphs>21</Paragraphs>
  <ScaleCrop>false</ScaleCrop>
  <Company/>
  <LinksUpToDate>false</LinksUpToDate>
  <CharactersWithSpaces>10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Netherton</dc:creator>
  <cp:keywords/>
  <dc:description/>
  <cp:lastModifiedBy>Chris Netherton</cp:lastModifiedBy>
  <cp:revision>4</cp:revision>
  <dcterms:created xsi:type="dcterms:W3CDTF">2019-04-21T07:26:00Z</dcterms:created>
  <dcterms:modified xsi:type="dcterms:W3CDTF">2019-04-21T07:29:00Z</dcterms:modified>
</cp:coreProperties>
</file>